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49"/>
        <w:tblW w:w="12950" w:type="dxa"/>
        <w:tblLook w:val="04A0" w:firstRow="1" w:lastRow="0" w:firstColumn="1" w:lastColumn="0" w:noHBand="0" w:noVBand="1"/>
      </w:tblPr>
      <w:tblGrid>
        <w:gridCol w:w="4372"/>
        <w:gridCol w:w="949"/>
        <w:gridCol w:w="681"/>
        <w:gridCol w:w="945"/>
        <w:gridCol w:w="608"/>
        <w:gridCol w:w="1042"/>
        <w:gridCol w:w="913"/>
        <w:gridCol w:w="1111"/>
        <w:gridCol w:w="1111"/>
        <w:gridCol w:w="1218"/>
      </w:tblGrid>
      <w:tr w:rsidR="00164F77" w:rsidRPr="00BB0BD9" w14:paraId="55FA599E" w14:textId="77777777" w:rsidTr="00602B69">
        <w:trPr>
          <w:trHeight w:val="257"/>
        </w:trPr>
        <w:tc>
          <w:tcPr>
            <w:tcW w:w="12950" w:type="dxa"/>
            <w:gridSpan w:val="10"/>
          </w:tcPr>
          <w:p w14:paraId="36D2F47E" w14:textId="7989B0D2" w:rsidR="00164F77" w:rsidRPr="00BB0BD9" w:rsidRDefault="00C43DFD" w:rsidP="00602B6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upplementary Data File</w:t>
            </w:r>
            <w:r w:rsidR="00164F77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164F77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="00164F77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Sociodemographic and healthcare factors in relation to </w:t>
            </w:r>
            <w:r w:rsidR="00164F77">
              <w:rPr>
                <w:rFonts w:ascii="Times New Roman" w:hAnsi="Times New Roman" w:cs="Times New Roman"/>
                <w:b/>
                <w:sz w:val="18"/>
                <w:szCs w:val="18"/>
              </w:rPr>
              <w:t>comfort with EHR documentation</w:t>
            </w:r>
            <w:r w:rsidR="00164F77" w:rsidRPr="00BB0BD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154)</w:t>
            </w:r>
          </w:p>
        </w:tc>
      </w:tr>
      <w:tr w:rsidR="00164F77" w:rsidRPr="00BB0BD9" w14:paraId="3C4449B6" w14:textId="77777777" w:rsidTr="00602B69">
        <w:trPr>
          <w:trHeight w:val="269"/>
        </w:trPr>
        <w:tc>
          <w:tcPr>
            <w:tcW w:w="4372" w:type="dxa"/>
            <w:tcBorders>
              <w:bottom w:val="nil"/>
              <w:right w:val="nil"/>
            </w:tcBorders>
          </w:tcPr>
          <w:p w14:paraId="004CE60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0" w:type="dxa"/>
            <w:gridSpan w:val="2"/>
            <w:tcBorders>
              <w:left w:val="nil"/>
              <w:bottom w:val="nil"/>
              <w:right w:val="nil"/>
            </w:tcBorders>
          </w:tcPr>
          <w:p w14:paraId="212270E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  <w:p w14:paraId="4151B17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(N=154)</w:t>
            </w:r>
          </w:p>
        </w:tc>
        <w:tc>
          <w:tcPr>
            <w:tcW w:w="1553" w:type="dxa"/>
            <w:gridSpan w:val="2"/>
            <w:tcBorders>
              <w:left w:val="nil"/>
              <w:bottom w:val="nil"/>
              <w:right w:val="nil"/>
            </w:tcBorders>
          </w:tcPr>
          <w:p w14:paraId="761149BD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comfortable</w:t>
            </w:r>
          </w:p>
          <w:p w14:paraId="1046C40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60)</w:t>
            </w:r>
          </w:p>
        </w:tc>
        <w:tc>
          <w:tcPr>
            <w:tcW w:w="1955" w:type="dxa"/>
            <w:gridSpan w:val="2"/>
            <w:tcBorders>
              <w:left w:val="nil"/>
              <w:bottom w:val="nil"/>
              <w:right w:val="nil"/>
            </w:tcBorders>
          </w:tcPr>
          <w:p w14:paraId="05DA4D62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what comfortable</w:t>
            </w:r>
          </w:p>
          <w:p w14:paraId="22D7551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26)</w:t>
            </w:r>
          </w:p>
        </w:tc>
        <w:tc>
          <w:tcPr>
            <w:tcW w:w="2222" w:type="dxa"/>
            <w:gridSpan w:val="2"/>
            <w:tcBorders>
              <w:left w:val="nil"/>
              <w:bottom w:val="nil"/>
            </w:tcBorders>
          </w:tcPr>
          <w:p w14:paraId="39E8E8F7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comfortable</w:t>
            </w:r>
          </w:p>
          <w:p w14:paraId="373E24B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=65)</w:t>
            </w: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6614852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64F77" w:rsidRPr="00BB0BD9" w14:paraId="481C7C6E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22CC9539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77D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3153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111C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4E23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7B57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993B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5821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059D852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070AE5BF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12654CC3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07DE69C9" w14:textId="77777777" w:rsidR="00164F77" w:rsidRPr="00BB0BD9" w:rsidRDefault="00164F77" w:rsidP="00602B6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ge (n=152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7A8CE955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</w:tcPr>
          <w:p w14:paraId="0AE04D41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5A007554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</w:tcPr>
          <w:p w14:paraId="5EA1F2A0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05E5DF89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</w:tcPr>
          <w:p w14:paraId="5EBD4476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1DF85DD4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5C344443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5C2BABA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164F77" w:rsidRPr="00BB0BD9" w14:paraId="4BCA853E" w14:textId="77777777" w:rsidTr="00602B69">
        <w:tc>
          <w:tcPr>
            <w:tcW w:w="4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3E8A90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18-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156993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CA3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A99934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6CE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E657B3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ACC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7789EB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EC54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3F27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4E0F2123" w14:textId="77777777" w:rsidTr="00602B69">
        <w:tc>
          <w:tcPr>
            <w:tcW w:w="4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68194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45-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E85CD6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C81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41C3F7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ABD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BC61B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D16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156EBB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D345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D4F7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7D720DFD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35771481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65 or old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A7C1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684E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5348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D427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B88C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B00F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04F2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6368918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3DA4FC5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5A521234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1B8FA86F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Gender (n=152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713D782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14:paraId="5E38259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2B08257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72933FB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160053B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2598F75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7855863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040BD6D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553E83C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</w:tr>
      <w:tr w:rsidR="00164F77" w:rsidRPr="00BB0BD9" w14:paraId="2E53A541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1991357A" w14:textId="77777777" w:rsidR="00164F77" w:rsidRPr="00BB0BD9" w:rsidRDefault="00164F77" w:rsidP="00602B69">
            <w:pPr>
              <w:ind w:firstLine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BD41F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86D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37A6F9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497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7697B9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66B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AEB3A1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2D1F66A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28B1213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77905545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59F76E87" w14:textId="77777777" w:rsidR="00164F77" w:rsidRPr="00BB0BD9" w:rsidRDefault="00164F77" w:rsidP="00602B69">
            <w:pPr>
              <w:ind w:firstLine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089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D35C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1FB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E4BB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C0AD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8C60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0DD6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6FEB2F8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2C8B503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5FA71DF5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7724205D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Race (n=151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3FFA89F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14:paraId="098CB90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76A22C2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46840D3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52FBAA0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1BB5DCF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2AEA486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78E816A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7ABA7F0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164F77" w:rsidRPr="00BB0BD9" w14:paraId="07E1CF97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29351CB1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rican American or Black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59A803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075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AC3649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27F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8C3DA5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E46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39769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3086A47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38614D5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215F2DED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7CE58F6C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0DBC0B9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3BF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3A9DDE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DB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FBF9BF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2B4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119871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6B5F7CC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4942C3D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660D7C6C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5B71A062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2ADC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DE3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7014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7FE9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DE65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AF73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9ED3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671F203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3023BCC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7DEA69F8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2E6B378B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Education (n=154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623E901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14:paraId="152A658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16849A3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781E25F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37A2A48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758FCE4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28EA3D5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3D3FCC4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538DB1C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164F77" w:rsidRPr="00BB0BD9" w14:paraId="48C71E22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24F05C43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s than a college degre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41031E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77AA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3085B2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2AA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8D7452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AB2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749B86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323535D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3E5E754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60E543DC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19DBCE4D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llege degree or mo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6328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DDEC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861C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C78F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A96B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4E0C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9E5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146669B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37F22E4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17E1BBA5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56693D5D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Income (n=124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1E640EF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14:paraId="7F9E44E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75C6872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5C3C657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140CA4C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4419278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140E2E5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7F14F10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616FC4E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164F77" w:rsidRPr="00BB0BD9" w14:paraId="6A3DB09A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49E867BB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≤ $25,0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3E0530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915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21EF04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D7D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D666EE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9FC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ED680A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7612DED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4CFB92D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3878CEC0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5BACE401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&gt;$25,00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3CEF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7699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B995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7126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A957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50D6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4A7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4F81B93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3EAAC5F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60BBBAB8" w14:textId="77777777" w:rsidTr="00602B69">
        <w:tc>
          <w:tcPr>
            <w:tcW w:w="4372" w:type="dxa"/>
            <w:tcBorders>
              <w:bottom w:val="nil"/>
              <w:right w:val="nil"/>
            </w:tcBorders>
          </w:tcPr>
          <w:p w14:paraId="0DA05C91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experience with HRSR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screening (n=154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5C0BDEB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vAlign w:val="center"/>
          </w:tcPr>
          <w:p w14:paraId="4E6C33F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14:paraId="2811DBD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vAlign w:val="center"/>
          </w:tcPr>
          <w:p w14:paraId="502B12B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1F7A6B0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14:paraId="3669806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086FCF7B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left w:val="nil"/>
              <w:bottom w:val="nil"/>
            </w:tcBorders>
          </w:tcPr>
          <w:p w14:paraId="44774FEA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left w:val="nil"/>
              <w:bottom w:val="nil"/>
            </w:tcBorders>
          </w:tcPr>
          <w:p w14:paraId="3041A09F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164F77" w:rsidRPr="00BB0BD9" w14:paraId="15014CBC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1CF6FF36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HRSRs screeni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AA9705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9C8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34C1E7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882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15CC155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86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EB8CD39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72A5E111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60B82F74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77F00F8D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6DE988BC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ny HRSRs screenin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F763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7787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6696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6FA1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47A6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8908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F724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054F0755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43D9070B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6B9035E5" w14:textId="77777777" w:rsidTr="00602B69">
        <w:tc>
          <w:tcPr>
            <w:tcW w:w="4372" w:type="dxa"/>
            <w:tcBorders>
              <w:top w:val="single" w:sz="4" w:space="0" w:color="auto"/>
              <w:bottom w:val="nil"/>
              <w:right w:val="nil"/>
            </w:tcBorders>
          </w:tcPr>
          <w:p w14:paraId="4F919D44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vious experience with HRSR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assistance (n=154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B1C1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13E6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4AB8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5EC8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EF81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155E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9C2A2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273C856A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</w:tcBorders>
          </w:tcPr>
          <w:p w14:paraId="57D6EEB3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164F77" w:rsidRPr="00BB0BD9" w14:paraId="23219FE5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16708F79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HRSRs assista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73CE36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ED7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5DC7D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669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49B72AC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286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F0401A1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07BF6904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552C64BE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25634049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5BFFE9FC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Any HRSRs assistanc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0419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0031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236C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D6D4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211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CCAA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6CF45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4F3A4DCD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0AC7931C" w14:textId="77777777" w:rsidR="00164F77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055032FA" w14:textId="77777777" w:rsidTr="00602B69">
        <w:tc>
          <w:tcPr>
            <w:tcW w:w="4372" w:type="dxa"/>
            <w:tcBorders>
              <w:top w:val="single" w:sz="4" w:space="0" w:color="auto"/>
              <w:bottom w:val="nil"/>
              <w:right w:val="nil"/>
            </w:tcBorders>
          </w:tcPr>
          <w:p w14:paraId="6BA60350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Discrimination in medical settings (n=150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A094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1B96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1DC5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EB34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04AB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F10A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E4C5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6FE309F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</w:tcBorders>
          </w:tcPr>
          <w:p w14:paraId="7401D4D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 0.99</w:t>
            </w:r>
          </w:p>
        </w:tc>
      </w:tr>
      <w:tr w:rsidR="00164F77" w:rsidRPr="00BB0BD9" w14:paraId="23B74CD2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70C04AB4" w14:textId="77777777" w:rsidR="00164F77" w:rsidRPr="00BB0BD9" w:rsidRDefault="00164F77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 discrimina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BFEC9D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E6B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04BE6D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D94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870FBB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EA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EB09B4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6842826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5A91BAC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27F87673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4A0AD6AD" w14:textId="77777777" w:rsidR="00164F77" w:rsidRPr="00BB0BD9" w:rsidRDefault="00164F77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Experienced discrimin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A822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F6A0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29AC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8AC2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D7D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5291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7782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36BA687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284631F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07AFE85C" w14:textId="77777777" w:rsidTr="00602B69">
        <w:tc>
          <w:tcPr>
            <w:tcW w:w="4372" w:type="dxa"/>
            <w:tcBorders>
              <w:top w:val="single" w:sz="4" w:space="0" w:color="auto"/>
              <w:bottom w:val="nil"/>
              <w:right w:val="nil"/>
            </w:tcBorders>
          </w:tcPr>
          <w:p w14:paraId="01E4F4D2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Trust in healthcare providers (n=150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0C40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BC182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887E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3B2E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2B13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05636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3006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78F3E3D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</w:tcBorders>
          </w:tcPr>
          <w:p w14:paraId="3F785DB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164F77" w:rsidRPr="00BB0BD9" w14:paraId="1F4D2F0D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0271D1B7" w14:textId="77777777" w:rsidR="00164F77" w:rsidRPr="00BB0BD9" w:rsidRDefault="00164F77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Less than complete trus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387071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AEC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9C56DC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ECD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025BD36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AB5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63166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5C5F7BC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561C85F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2E275177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6F12CE07" w14:textId="77777777" w:rsidR="00164F77" w:rsidRPr="00BB0BD9" w:rsidRDefault="00164F77" w:rsidP="00602B69">
            <w:pPr>
              <w:ind w:left="159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Complete trus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6C73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69A8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2C9F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AE6E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9853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8392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5E43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19B0D14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2F5A16B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3DF90EB9" w14:textId="77777777" w:rsidTr="00602B69">
        <w:tc>
          <w:tcPr>
            <w:tcW w:w="4372" w:type="dxa"/>
            <w:tcBorders>
              <w:top w:val="single" w:sz="4" w:space="0" w:color="auto"/>
              <w:bottom w:val="nil"/>
              <w:right w:val="nil"/>
            </w:tcBorders>
          </w:tcPr>
          <w:p w14:paraId="356CFEEC" w14:textId="77777777" w:rsidR="00164F77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SRs statu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C828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7F98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CF91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C34D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47F1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B69E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B45C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02716C7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</w:tcBorders>
          </w:tcPr>
          <w:p w14:paraId="545AE466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</w:tr>
      <w:tr w:rsidR="00164F77" w:rsidRPr="00BB0BD9" w14:paraId="71731E25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16B6AEBE" w14:textId="77777777" w:rsidR="00164F77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 HRSR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95A793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92F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B5BB85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F56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658BE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A65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65EECEA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12B3B08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128773D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3D7CF69D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68586FFE" w14:textId="77777777" w:rsidR="00164F77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 HRS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D5B8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D5EB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6E14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C477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F6E2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2F0D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F4EC9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5DFE62A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031AFD8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2AA50B7C" w14:textId="77777777" w:rsidTr="00602B69">
        <w:tc>
          <w:tcPr>
            <w:tcW w:w="4372" w:type="dxa"/>
            <w:tcBorders>
              <w:top w:val="single" w:sz="4" w:space="0" w:color="auto"/>
              <w:bottom w:val="nil"/>
              <w:right w:val="nil"/>
            </w:tcBorders>
          </w:tcPr>
          <w:p w14:paraId="7E0DC551" w14:textId="77777777" w:rsidR="00164F77" w:rsidRPr="00BB0BD9" w:rsidRDefault="00164F77" w:rsidP="00602B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iring assistance with HRSRs</w:t>
            </w: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 xml:space="preserve"> (n=153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B4E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4D5B8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7C3C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F1550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1A4B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89D5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876C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</w:tcBorders>
          </w:tcPr>
          <w:p w14:paraId="2E62AE2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</w:tcBorders>
          </w:tcPr>
          <w:p w14:paraId="1ABEF40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164F77" w:rsidRPr="00BB0BD9" w14:paraId="2AB309D1" w14:textId="77777777" w:rsidTr="00602B69">
        <w:tc>
          <w:tcPr>
            <w:tcW w:w="4372" w:type="dxa"/>
            <w:tcBorders>
              <w:top w:val="nil"/>
              <w:bottom w:val="nil"/>
              <w:right w:val="nil"/>
            </w:tcBorders>
          </w:tcPr>
          <w:p w14:paraId="18B66473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8383F6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4CE2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E203F7C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598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E7760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7FD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5DF8B9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</w:tcBorders>
          </w:tcPr>
          <w:p w14:paraId="1BFB9DDD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</w:tcPr>
          <w:p w14:paraId="1EE3F823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64F77" w:rsidRPr="00BB0BD9" w14:paraId="5B47B5C5" w14:textId="77777777" w:rsidTr="00602B69">
        <w:tc>
          <w:tcPr>
            <w:tcW w:w="4372" w:type="dxa"/>
            <w:tcBorders>
              <w:top w:val="nil"/>
              <w:bottom w:val="single" w:sz="4" w:space="0" w:color="auto"/>
              <w:right w:val="nil"/>
            </w:tcBorders>
          </w:tcPr>
          <w:p w14:paraId="318C6C1F" w14:textId="77777777" w:rsidR="00164F77" w:rsidRPr="00BB0BD9" w:rsidRDefault="00164F77" w:rsidP="00602B69">
            <w:pPr>
              <w:ind w:left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BB0BD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CA8E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8258B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22E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9F1B5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A8027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31204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6DF9E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</w:tcBorders>
          </w:tcPr>
          <w:p w14:paraId="688DAB21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</w:tcPr>
          <w:p w14:paraId="1DEAFF0F" w14:textId="77777777" w:rsidR="00164F77" w:rsidRPr="00BB0BD9" w:rsidRDefault="00164F77" w:rsidP="00602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20AA782" w14:textId="77777777" w:rsidR="00CA175B" w:rsidRDefault="00CA175B" w:rsidP="00164F77"/>
    <w:sectPr w:rsidR="00CA175B" w:rsidSect="00164F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77"/>
    <w:rsid w:val="00164F77"/>
    <w:rsid w:val="00C43DFD"/>
    <w:rsid w:val="00CA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D7E17"/>
  <w15:chartTrackingRefBased/>
  <w15:docId w15:val="{13B2AB2F-F779-C640-B82C-B8A3F2C9B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77"/>
    <w:pPr>
      <w:spacing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F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kie Vu</dc:creator>
  <cp:keywords/>
  <dc:description/>
  <cp:lastModifiedBy>Quann, Karen</cp:lastModifiedBy>
  <cp:revision>2</cp:revision>
  <dcterms:created xsi:type="dcterms:W3CDTF">2023-03-02T21:55:00Z</dcterms:created>
  <dcterms:modified xsi:type="dcterms:W3CDTF">2023-03-02T21:55:00Z</dcterms:modified>
</cp:coreProperties>
</file>